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401" w:rsidRPr="005A6638" w:rsidRDefault="00E54401" w:rsidP="000516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638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Table 1. Sample characteristics among Hispanic adults with hypertension by age group, WICER</w:t>
      </w:r>
      <w:r w:rsidR="00342002" w:rsidRPr="005A66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vey, New York City, </w:t>
      </w:r>
      <w:r w:rsidR="00342002" w:rsidRPr="005A6638">
        <w:rPr>
          <w:rFonts w:ascii="Times New Roman" w:hAnsi="Times New Roman" w:cs="Times New Roman"/>
          <w:sz w:val="24"/>
          <w:szCs w:val="24"/>
        </w:rPr>
        <w:t>2011-2012</w:t>
      </w:r>
    </w:p>
    <w:tbl>
      <w:tblPr>
        <w:tblW w:w="8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4"/>
        <w:gridCol w:w="1815"/>
        <w:gridCol w:w="1635"/>
        <w:gridCol w:w="966"/>
      </w:tblGrid>
      <w:tr w:rsidR="00E54401" w:rsidRPr="008A5877" w:rsidTr="00E54401">
        <w:trPr>
          <w:trHeight w:val="63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Adults               (&lt;60 years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adults (≥60 year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4401" w:rsidRPr="008A5877" w:rsidTr="00E54401">
        <w:trPr>
          <w:trHeight w:val="63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N) or                   Mean (SD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N) or                   Mean (SD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ocioeconomic/Health Care facto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statu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Medicaid, including other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e or City sponsored free or low-cost insurance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 (34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 (53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or Medicare only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4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(5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3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1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employment statu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 (25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 (22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 (17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 (38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omposition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s with ≤ 2 people or alone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 (17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 (38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s with &gt;2 person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 (25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 (22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uter literacy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 (38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 (57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3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3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tient facto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 control knowledge score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at or below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 (24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4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above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 (18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7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status (BMI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weight (&lt;25 kg/m2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5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10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(25.0-29.9 kg/m2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 (16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3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 (&gt; 30.0 kg/m2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 (20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 (27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use on typical occasion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rinker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 (24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 (46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rink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6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6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2drink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0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6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/Former smoker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 (38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 (58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3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2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5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3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 (35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 (55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nt’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ndition facto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with hypertension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 yea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 (9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6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&lt;10 yea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(10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(7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10 years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 (20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 (38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 conditions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 (27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 (30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 (11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 (22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2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 (3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7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ly unhealthy days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at or below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23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 (36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above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17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22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bottom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ly unhealthy days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at or below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 (33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 (48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above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 (7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11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6019" w:type="dxa"/>
            <w:gridSpan w:val="2"/>
            <w:shd w:val="clear" w:color="auto" w:fill="auto"/>
            <w:noWrap/>
            <w:vAlign w:val="bottom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-related activity limitation days</w:t>
            </w:r>
            <w:r w:rsidRPr="008A5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at or below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(34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 (48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above median)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 (6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10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ated health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/Very goo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 (24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 (28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(9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 (16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401" w:rsidRPr="008A5877" w:rsidTr="00E54401">
        <w:trPr>
          <w:trHeight w:val="300"/>
        </w:trPr>
        <w:tc>
          <w:tcPr>
            <w:tcW w:w="4204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/Poor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8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 (13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E54401" w:rsidRPr="008A5877" w:rsidRDefault="00E54401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E54401" w:rsidRDefault="00E54401" w:rsidP="000516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4401" w:rsidRDefault="00E54401" w:rsidP="000516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16C3" w:rsidRPr="00AA7945" w:rsidRDefault="000516C3" w:rsidP="000516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7945">
        <w:rPr>
          <w:rFonts w:ascii="Times New Roman" w:hAnsi="Times New Roman" w:cs="Times New Roman"/>
          <w:sz w:val="20"/>
          <w:szCs w:val="20"/>
        </w:rPr>
        <w:t xml:space="preserve">Abbreviations – WICER, Washington Heights/Inwood Informatics Infrastructure for Community-Centered Comparative Effectiveness Research; SD, Standard Deviation; GED, General Educational Development test; NVS, Newest Vital Sign Score; BP, Blood Pressure; BMI, Body Mass Index; </w:t>
      </w:r>
    </w:p>
    <w:p w:rsidR="000516C3" w:rsidRDefault="000516C3" w:rsidP="000516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A79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AA79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A7945">
        <w:rPr>
          <w:rFonts w:ascii="Times New Roman" w:hAnsi="Times New Roman" w:cs="Times New Roman"/>
          <w:sz w:val="20"/>
          <w:szCs w:val="20"/>
        </w:rPr>
        <w:t xml:space="preserve">High adherence (values of 8) and low or medium (0 to &lt;8) on 8-item </w:t>
      </w:r>
      <w:proofErr w:type="spellStart"/>
      <w:r w:rsidRPr="00AA7945">
        <w:rPr>
          <w:rFonts w:ascii="Times New Roman" w:hAnsi="Times New Roman" w:cs="Times New Roman"/>
          <w:sz w:val="20"/>
          <w:szCs w:val="20"/>
        </w:rPr>
        <w:t>Morisky</w:t>
      </w:r>
      <w:proofErr w:type="spellEnd"/>
      <w:r w:rsidRPr="00AA7945">
        <w:rPr>
          <w:rFonts w:ascii="Times New Roman" w:hAnsi="Times New Roman" w:cs="Times New Roman"/>
          <w:sz w:val="20"/>
          <w:szCs w:val="20"/>
        </w:rPr>
        <w:t xml:space="preserve"> Medication Adherence Scale (MMAS-8)</w:t>
      </w:r>
    </w:p>
    <w:p w:rsidR="006768EE" w:rsidRPr="00AA7945" w:rsidRDefault="006768EE" w:rsidP="000516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-value based on </w:t>
      </w:r>
      <w:r w:rsidRPr="004C023C">
        <w:rPr>
          <w:rFonts w:ascii="Times New Roman" w:hAnsi="Times New Roman" w:cs="Times New Roman"/>
        </w:rPr>
        <w:t>chi-square test for categorical variables and standard 2-tailed t-tests for continuous variables</w:t>
      </w:r>
    </w:p>
    <w:p w:rsidR="009F3037" w:rsidRDefault="009F3037"/>
    <w:p w:rsidR="009F3037" w:rsidRDefault="009F3037"/>
    <w:p w:rsidR="009F3037" w:rsidRDefault="009F3037"/>
    <w:p w:rsidR="009F3037" w:rsidRDefault="009F3037"/>
    <w:p w:rsidR="009F3037" w:rsidRDefault="009F3037"/>
    <w:p w:rsidR="009F3037" w:rsidRDefault="009F3037"/>
    <w:p w:rsidR="006274E6" w:rsidRPr="003B2016" w:rsidRDefault="009F3037" w:rsidP="006274E6">
      <w:pPr>
        <w:rPr>
          <w:rFonts w:ascii="Times New Roman" w:hAnsi="Times New Roman" w:cs="Times New Roman"/>
          <w:sz w:val="24"/>
          <w:szCs w:val="24"/>
        </w:rPr>
      </w:pPr>
      <w:r w:rsidRPr="003B201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. </w:t>
      </w:r>
      <w:r w:rsidR="006274E6" w:rsidRPr="003B2016">
        <w:rPr>
          <w:rFonts w:ascii="Times New Roman" w:hAnsi="Times New Roman" w:cs="Times New Roman"/>
          <w:sz w:val="24"/>
          <w:szCs w:val="24"/>
        </w:rPr>
        <w:t xml:space="preserve">Bivariable predictors of antihypertensive medication adherence among those &lt;50 years vs. 50-59 years, Hispanic adults with hypertension, </w:t>
      </w:r>
      <w:r w:rsidR="00CC4D90" w:rsidRPr="003B20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CER Survey, New York City, </w:t>
      </w:r>
      <w:r w:rsidR="00CC4D90" w:rsidRPr="003B2016">
        <w:rPr>
          <w:rFonts w:ascii="Times New Roman" w:hAnsi="Times New Roman" w:cs="Times New Roman"/>
          <w:sz w:val="24"/>
          <w:szCs w:val="24"/>
        </w:rPr>
        <w:t>2011-2012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  <w:tblCaption w:val="Bivariable predictors of antihypertensive medication adherence among those &lt;50 years vs. 50-59 years, Hispanic adults with hypertension, WICER Survey, New York City, 2011-2012"/>
      </w:tblPr>
      <w:tblGrid>
        <w:gridCol w:w="2425"/>
        <w:gridCol w:w="1170"/>
        <w:gridCol w:w="1440"/>
        <w:gridCol w:w="450"/>
        <w:gridCol w:w="1710"/>
        <w:gridCol w:w="1620"/>
      </w:tblGrid>
      <w:tr w:rsidR="009F3037" w:rsidRPr="004175CE" w:rsidTr="001E6215">
        <w:trPr>
          <w:trHeight w:val="360"/>
          <w:tblHeader/>
        </w:trPr>
        <w:tc>
          <w:tcPr>
            <w:tcW w:w="2425" w:type="dxa"/>
            <w:noWrap/>
          </w:tcPr>
          <w:p w:rsidR="009F3037" w:rsidRPr="00E9368A" w:rsidRDefault="009F3037" w:rsidP="009F30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4"/>
          </w:p>
        </w:tc>
        <w:tc>
          <w:tcPr>
            <w:tcW w:w="2610" w:type="dxa"/>
            <w:gridSpan w:val="2"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50 years</w:t>
            </w:r>
          </w:p>
        </w:tc>
        <w:tc>
          <w:tcPr>
            <w:tcW w:w="450" w:type="dxa"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-59 years</w:t>
            </w:r>
          </w:p>
        </w:tc>
      </w:tr>
      <w:bookmarkEnd w:id="0"/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 or                   Mean (SD)</w:t>
            </w:r>
          </w:p>
        </w:tc>
        <w:tc>
          <w:tcPr>
            <w:tcW w:w="144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E93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 or                   Mean (SD)</w:t>
            </w:r>
          </w:p>
        </w:tc>
        <w:tc>
          <w:tcPr>
            <w:tcW w:w="162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E936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E93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Demographics</w:t>
            </w:r>
          </w:p>
        </w:tc>
        <w:tc>
          <w:tcPr>
            <w:tcW w:w="1170" w:type="dxa"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 (5.8) vs. 43.6 (6.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 (2.8) vs. 55.6 (2.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U.S. for &lt;10 yea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the U.S. ≥10 years or US. bor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of interview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Divorced/Separated/Unmarrie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Married or cohabitin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ocioeconomic/Health Care facto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≤8 grad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9-11 yea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/GE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&gt; High schoo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Any Medicaid, including other</w:t>
            </w:r>
            <w:r w:rsidRPr="00E936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 or City sponsored free or low-cost insurance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ivate or Medicare onl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employment statu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composit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ives with ≤ 2 people or alon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ives with &gt;2 perso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uter literacy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atient facto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BP control knowledge score</w:t>
            </w:r>
            <w:r w:rsidRPr="00E936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Weight status (BMI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mal weight </w:t>
            </w:r>
          </w:p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(&lt;25</w:t>
            </w:r>
            <w:r w:rsidRPr="00E936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g/m2</w:t>
            </w: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weight </w:t>
            </w:r>
          </w:p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9368A">
              <w:rPr>
                <w:rFonts w:ascii="Times New Roman" w:hAnsi="Times New Roman" w:cs="Times New Roman"/>
                <w:bCs/>
                <w:sz w:val="24"/>
                <w:szCs w:val="24"/>
              </w:rPr>
              <w:t>25.0-29.9 kg/m2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Obese (</w:t>
            </w:r>
            <w:r w:rsidRPr="00E9368A">
              <w:rPr>
                <w:rFonts w:ascii="Times New Roman" w:hAnsi="Times New Roman" w:cs="Times New Roman"/>
                <w:bCs/>
                <w:sz w:val="24"/>
                <w:szCs w:val="24"/>
              </w:rPr>
              <w:t>&gt;30.0 kg/m2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Alcohol consumption on typical occas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1 drink/d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≥2drinks/d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Never/Former smoke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  <w:r w:rsidRPr="00E936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Condition facto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with hypertension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5 to &lt;10 yea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≥10 year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Comorbid conditions</w:t>
            </w:r>
            <w:r w:rsidRPr="00E936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 2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Poor physical health, 30-d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Poor mental health, 30-d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Poor health-related activity limitation, 30-d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hideMark/>
          </w:tcPr>
          <w:p w:rsidR="009F3037" w:rsidRPr="00E9368A" w:rsidRDefault="009F3037" w:rsidP="009F30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Very good/Excellen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037" w:rsidRPr="004175CE" w:rsidTr="001E6215">
        <w:trPr>
          <w:trHeight w:val="360"/>
        </w:trPr>
        <w:tc>
          <w:tcPr>
            <w:tcW w:w="2425" w:type="dxa"/>
            <w:noWrap/>
            <w:vAlign w:val="center"/>
            <w:hideMark/>
          </w:tcPr>
          <w:p w:rsidR="009F3037" w:rsidRPr="00E9368A" w:rsidRDefault="009F3037" w:rsidP="009F303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68A">
              <w:rPr>
                <w:rFonts w:ascii="Times New Roman" w:eastAsia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noWrap/>
            <w:vAlign w:val="center"/>
          </w:tcPr>
          <w:p w:rsidR="009F3037" w:rsidRPr="00E9368A" w:rsidRDefault="009F3037" w:rsidP="00AB6D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F3037" w:rsidRPr="00E9368A" w:rsidRDefault="009F3037" w:rsidP="00AB6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246B9" w:rsidRDefault="00E246B9"/>
    <w:sectPr w:rsidR="00E24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C58"/>
    <w:rsid w:val="000516C3"/>
    <w:rsid w:val="000C4794"/>
    <w:rsid w:val="0018771C"/>
    <w:rsid w:val="001E6215"/>
    <w:rsid w:val="0024263B"/>
    <w:rsid w:val="002805F4"/>
    <w:rsid w:val="002B4284"/>
    <w:rsid w:val="002C1C50"/>
    <w:rsid w:val="002F7772"/>
    <w:rsid w:val="00342002"/>
    <w:rsid w:val="00396CA9"/>
    <w:rsid w:val="003B2016"/>
    <w:rsid w:val="00520766"/>
    <w:rsid w:val="005721BD"/>
    <w:rsid w:val="005A6638"/>
    <w:rsid w:val="006274E6"/>
    <w:rsid w:val="006768EE"/>
    <w:rsid w:val="006D4AED"/>
    <w:rsid w:val="008A5877"/>
    <w:rsid w:val="009F3037"/>
    <w:rsid w:val="00AA5BEC"/>
    <w:rsid w:val="00AB6D36"/>
    <w:rsid w:val="00BE399A"/>
    <w:rsid w:val="00CA5879"/>
    <w:rsid w:val="00CC4D90"/>
    <w:rsid w:val="00D66C58"/>
    <w:rsid w:val="00E03CF5"/>
    <w:rsid w:val="00E246B9"/>
    <w:rsid w:val="00E54401"/>
    <w:rsid w:val="00E9368A"/>
    <w:rsid w:val="00F7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9DB01F-EB28-49FC-9AE8-2A1F59EF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New York University</Company>
  <LinksUpToDate>false</LinksUpToDate>
  <CharactersWithSpaces>5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>Hypertension; Cardiovascular diseases; Medication Adherence; Treatment; Ethnicity; Disparities, Healthcare; Hispanics; Prevention &amp; Control; Prevalence; Risk factors; Preventing Chronic Disease</dc:subject>
  <dc:creator>Priti Bandi</dc:creator>
  <cp:keywords>Hypertension; Cardiovascular diseases; Medication Adherence; Treatment; Ethnicity; Disparities, Healthcare; Hispanics; Prevention &amp; Control; Prevalence; Risk factors </cp:keywords>
  <dc:description/>
  <cp:lastModifiedBy>Jones, Shawn (CDC/ONDIEH/NCCDPHP) (CTR)</cp:lastModifiedBy>
  <cp:revision>4</cp:revision>
  <dcterms:created xsi:type="dcterms:W3CDTF">2017-04-26T15:36:00Z</dcterms:created>
  <dcterms:modified xsi:type="dcterms:W3CDTF">2017-06-01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